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71D" w:rsidRPr="00CA5C17" w:rsidRDefault="007F571D" w:rsidP="007F57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E6443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505087247"/>
      <w:r w:rsidRPr="00F81EF3">
        <w:rPr>
          <w:rFonts w:ascii="Times New Roman" w:hAnsi="Times New Roman" w:cs="Times New Roman"/>
          <w:sz w:val="24"/>
          <w:szCs w:val="24"/>
        </w:rPr>
        <w:t>Exploratory interaction of the intervention effect on weekday MVPA at Time 1 and Time 2 and peer supporter status.</w:t>
      </w:r>
      <w:bookmarkEnd w:id="1"/>
    </w:p>
    <w:p w:rsidR="007F571D" w:rsidRDefault="007F571D" w:rsidP="007F571D">
      <w:pPr>
        <w:spacing w:after="0"/>
        <w:rPr>
          <w:rFonts w:cs="Times New Roman"/>
          <w:szCs w:val="24"/>
          <w:vertAlign w:val="superscript"/>
        </w:rPr>
      </w:pPr>
    </w:p>
    <w:tbl>
      <w:tblPr>
        <w:tblpPr w:leftFromText="180" w:rightFromText="180" w:horzAnchor="margin" w:tblpY="937"/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89"/>
        <w:gridCol w:w="588"/>
        <w:gridCol w:w="1559"/>
        <w:gridCol w:w="655"/>
        <w:gridCol w:w="1639"/>
        <w:gridCol w:w="2630"/>
      </w:tblGrid>
      <w:tr w:rsidR="007F571D" w:rsidRPr="00CA5C17" w:rsidTr="007F571D">
        <w:tc>
          <w:tcPr>
            <w:tcW w:w="23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tervention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vention vs. control adjusted difference in means (95% C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571D" w:rsidRPr="00CA5C17" w:rsidTr="007F571D">
        <w:tc>
          <w:tcPr>
            <w:tcW w:w="2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± SD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± SD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F571D" w:rsidRPr="00CA5C17" w:rsidTr="007F571D"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Time 1</w:t>
            </w:r>
          </w:p>
        </w:tc>
      </w:tr>
      <w:tr w:rsidR="007F571D" w:rsidRPr="00CA5C17" w:rsidTr="007F571D"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le sample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1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.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45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-4.31, 6.55]</w:t>
            </w:r>
          </w:p>
        </w:tc>
      </w:tr>
      <w:tr w:rsidR="007F571D" w:rsidRPr="00CA5C17" w:rsidTr="007F571D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eer-</w:t>
            </w:r>
            <w:proofErr w:type="spellStart"/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pporte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6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20 [</w:t>
            </w: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16</w:t>
            </w: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.25</w:t>
            </w: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7F571D" w:rsidRPr="00CA5C17" w:rsidTr="007F571D">
        <w:trPr>
          <w:trHeight w:val="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n-peer-supporter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8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5 [-5.53, 3.83]</w:t>
            </w:r>
          </w:p>
        </w:tc>
      </w:tr>
      <w:tr w:rsidR="007F571D" w:rsidRPr="00CA5C17" w:rsidTr="007F571D">
        <w:trPr>
          <w:trHeight w:val="70"/>
        </w:trPr>
        <w:tc>
          <w:tcPr>
            <w:tcW w:w="68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action between Cohort and trial arm on weekday MVPA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18</w:t>
            </w:r>
          </w:p>
        </w:tc>
      </w:tr>
      <w:tr w:rsidR="007F571D" w:rsidRPr="00CA5C17" w:rsidTr="007F571D">
        <w:trPr>
          <w:trHeight w:val="70"/>
        </w:trPr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Time 2</w:t>
            </w:r>
          </w:p>
        </w:tc>
      </w:tr>
      <w:tr w:rsidR="007F571D" w:rsidRPr="00CA5C17" w:rsidTr="007F571D">
        <w:trPr>
          <w:trHeight w:val="70"/>
        </w:trPr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le sample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4.3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5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.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21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.09 [1.43, 10.76]</w:t>
            </w:r>
          </w:p>
        </w:tc>
      </w:tr>
      <w:tr w:rsidR="007F571D" w:rsidRPr="00CA5C17" w:rsidTr="007F571D">
        <w:trPr>
          <w:trHeight w:val="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eer-supporter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.14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.7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4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06 [-9.35, 13.48]</w:t>
            </w:r>
          </w:p>
        </w:tc>
      </w:tr>
      <w:tr w:rsidR="007F571D" w:rsidRPr="00CA5C17" w:rsidTr="007F571D">
        <w:trPr>
          <w:trHeight w:val="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n-peer-supporter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3.3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7.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1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.69 [1.63, 11.76]</w:t>
            </w:r>
          </w:p>
        </w:tc>
      </w:tr>
      <w:tr w:rsidR="007F571D" w:rsidRPr="00CA5C17" w:rsidTr="007F571D">
        <w:tc>
          <w:tcPr>
            <w:tcW w:w="68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teraction between Cohort and trial arm on weekday MVPA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71D" w:rsidRPr="00CA5C17" w:rsidRDefault="007F571D" w:rsidP="00C8373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5C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=0.78</w:t>
            </w:r>
          </w:p>
        </w:tc>
      </w:tr>
    </w:tbl>
    <w:p w:rsidR="007F571D" w:rsidRDefault="007F571D" w:rsidP="007F571D">
      <w:pPr>
        <w:spacing w:after="0"/>
        <w:rPr>
          <w:rFonts w:cs="Times New Roman"/>
          <w:szCs w:val="24"/>
          <w:vertAlign w:val="superscript"/>
        </w:rPr>
      </w:pPr>
    </w:p>
    <w:p w:rsidR="007F571D" w:rsidRPr="00CA5C17" w:rsidRDefault="007F571D" w:rsidP="007F57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5C1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A5C17">
        <w:rPr>
          <w:rFonts w:ascii="Times New Roman" w:hAnsi="Times New Roman" w:cs="Times New Roman"/>
          <w:sz w:val="24"/>
          <w:szCs w:val="24"/>
        </w:rPr>
        <w:t xml:space="preserve"> Models are adjusted for baseline outcome value, N valid days accelerometer data &amp; local authority</w:t>
      </w:r>
      <w:r>
        <w:rPr>
          <w:rFonts w:ascii="Times New Roman" w:hAnsi="Times New Roman" w:cs="Times New Roman"/>
          <w:sz w:val="24"/>
          <w:szCs w:val="24"/>
        </w:rPr>
        <w:t xml:space="preserve">. Analysis of complete cases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Peer-supporter nomination was carried out in all schools, allowing the identification of pupils who would have been invited to be peer-supporters in control schools. </w:t>
      </w:r>
    </w:p>
    <w:p w:rsidR="002C7F40" w:rsidRDefault="002C7F40"/>
    <w:sectPr w:rsidR="002C7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71D"/>
    <w:rsid w:val="001E6443"/>
    <w:rsid w:val="002C7F40"/>
    <w:rsid w:val="007F571D"/>
    <w:rsid w:val="00A25306"/>
    <w:rsid w:val="00DB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E0B069-E9CC-4321-BAA9-EF8C63AED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ebire</dc:creator>
  <cp:keywords/>
  <dc:description/>
  <cp:lastModifiedBy>Simon Sebire</cp:lastModifiedBy>
  <cp:revision>2</cp:revision>
  <dcterms:created xsi:type="dcterms:W3CDTF">2018-01-30T15:10:00Z</dcterms:created>
  <dcterms:modified xsi:type="dcterms:W3CDTF">2018-05-10T10:37:00Z</dcterms:modified>
</cp:coreProperties>
</file>